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D1310" w14:textId="627A3FA2" w:rsidR="00B06134" w:rsidRPr="00C51C3A" w:rsidRDefault="00B06134" w:rsidP="00B06134">
      <w:pPr>
        <w:spacing w:line="480" w:lineRule="auto"/>
        <w:rPr>
          <w:rFonts w:asciiTheme="minorHAnsi" w:hAnsiTheme="minorHAnsi"/>
          <w:color w:val="000000" w:themeColor="text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6</w:t>
      </w:r>
      <w:r w:rsidR="00B36925"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Pr="00C51C3A">
        <w:rPr>
          <w:rFonts w:asciiTheme="minorHAnsi" w:hAnsiTheme="minorHAnsi"/>
          <w:color w:val="000000" w:themeColor="text1"/>
        </w:rPr>
        <w:t xml:space="preserve"> Assessing heterogeneity of single nucleotide polymorphism effect estimates in inverse-variance weighted (IVW) and MR Egger regression for secondary analysis </w:t>
      </w:r>
    </w:p>
    <w:tbl>
      <w:tblPr>
        <w:tblW w:w="12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2720"/>
        <w:gridCol w:w="924"/>
        <w:gridCol w:w="990"/>
        <w:gridCol w:w="1166"/>
        <w:gridCol w:w="1620"/>
        <w:gridCol w:w="842"/>
        <w:gridCol w:w="1166"/>
      </w:tblGrid>
      <w:tr w:rsidR="00B06134" w:rsidRPr="00C51C3A" w14:paraId="5CD1D626" w14:textId="77777777" w:rsidTr="00AA0F84">
        <w:trPr>
          <w:trHeight w:val="320"/>
        </w:trPr>
        <w:tc>
          <w:tcPr>
            <w:tcW w:w="2580" w:type="dxa"/>
            <w:shd w:val="clear" w:color="auto" w:fill="D9D9D9" w:themeFill="background1" w:themeFillShade="D9"/>
            <w:noWrap/>
            <w:vAlign w:val="bottom"/>
          </w:tcPr>
          <w:p w14:paraId="3A311A97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2720" w:type="dxa"/>
            <w:shd w:val="clear" w:color="auto" w:fill="D9D9D9" w:themeFill="background1" w:themeFillShade="D9"/>
            <w:noWrap/>
            <w:vAlign w:val="bottom"/>
          </w:tcPr>
          <w:p w14:paraId="08D5DB2A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xposure dataset</w:t>
            </w:r>
          </w:p>
        </w:tc>
        <w:tc>
          <w:tcPr>
            <w:tcW w:w="924" w:type="dxa"/>
            <w:shd w:val="clear" w:color="auto" w:fill="D9D9D9" w:themeFill="background1" w:themeFillShade="D9"/>
            <w:noWrap/>
            <w:vAlign w:val="bottom"/>
          </w:tcPr>
          <w:p w14:paraId="0F45989A" w14:textId="77777777" w:rsidR="00B06134" w:rsidRPr="00C51C3A" w:rsidRDefault="00B06134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Q IVW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</w:tcPr>
          <w:p w14:paraId="7BFC0437" w14:textId="77777777" w:rsidR="00B06134" w:rsidRPr="00C51C3A" w:rsidRDefault="00B06134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66" w:type="dxa"/>
            <w:shd w:val="clear" w:color="auto" w:fill="D9D9D9" w:themeFill="background1" w:themeFillShade="D9"/>
            <w:noWrap/>
            <w:vAlign w:val="bottom"/>
          </w:tcPr>
          <w:p w14:paraId="0E3A9BA2" w14:textId="77777777" w:rsidR="00B06134" w:rsidRPr="00C51C3A" w:rsidRDefault="00B06134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79714DD2" w14:textId="77777777" w:rsidR="00B06134" w:rsidRPr="00C51C3A" w:rsidRDefault="00B06134" w:rsidP="00AA0F8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Q MR Egger</w:t>
            </w:r>
          </w:p>
        </w:tc>
        <w:tc>
          <w:tcPr>
            <w:tcW w:w="842" w:type="dxa"/>
            <w:shd w:val="clear" w:color="auto" w:fill="D9D9D9" w:themeFill="background1" w:themeFillShade="D9"/>
            <w:noWrap/>
            <w:vAlign w:val="bottom"/>
          </w:tcPr>
          <w:p w14:paraId="0AC3656E" w14:textId="77777777" w:rsidR="00B06134" w:rsidRPr="00C51C3A" w:rsidRDefault="00B06134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66" w:type="dxa"/>
            <w:shd w:val="clear" w:color="auto" w:fill="D9D9D9" w:themeFill="background1" w:themeFillShade="D9"/>
            <w:noWrap/>
            <w:vAlign w:val="bottom"/>
          </w:tcPr>
          <w:p w14:paraId="0516F56C" w14:textId="77777777" w:rsidR="00B06134" w:rsidRPr="00C51C3A" w:rsidRDefault="00B06134" w:rsidP="00AA0F8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B06134" w:rsidRPr="00C51C3A" w14:paraId="57793F02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79114632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6BED690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023A2975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5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552A80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A4C1E6F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38600F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5.56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EC9DE8A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16B2BBA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06134" w:rsidRPr="00C51C3A" w14:paraId="7112F2A6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617311A8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16794362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451AC8EA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6.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9A8955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69350ED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948623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6.87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18EAD817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470A913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B06134" w:rsidRPr="00C51C3A" w14:paraId="4C57CA59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7EF3C5B5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8F4B73F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0F26EDE4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2.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80FCEC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673D34E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7E54EB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2.22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D8C7F54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1FDB00E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B06134" w:rsidRPr="00C51C3A" w14:paraId="6915DE89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5EFA9A30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triglycerides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EFA05D1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GC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aWxsZXI8L0F1dGhvcj48WWVhcj4yMDEzPC9ZZWFyPjxS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68BE0FB8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6DFC27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C6F5D1A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538EBB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8.41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7B975F11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92705C9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B06134" w:rsidRPr="00C51C3A" w14:paraId="3C65DE1C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07072AFA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A</w:t>
            </w:r>
          </w:p>
        </w:tc>
        <w:tc>
          <w:tcPr>
            <w:tcW w:w="2720" w:type="dxa"/>
            <w:shd w:val="clear" w:color="auto" w:fill="auto"/>
            <w:noWrap/>
            <w:vAlign w:val="bottom"/>
          </w:tcPr>
          <w:p w14:paraId="3908804D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 studies (Kettunen et al.)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162EEEC1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8A215B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B2E5F39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07EC44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.65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3FFCF62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7C3C4E8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B06134" w:rsidRPr="00C51C3A" w14:paraId="7DD38BC4" w14:textId="77777777" w:rsidTr="00AA0F84">
        <w:trPr>
          <w:trHeight w:val="320"/>
        </w:trPr>
        <w:tc>
          <w:tcPr>
            <w:tcW w:w="2580" w:type="dxa"/>
            <w:shd w:val="clear" w:color="auto" w:fill="auto"/>
            <w:noWrap/>
            <w:vAlign w:val="bottom"/>
          </w:tcPr>
          <w:p w14:paraId="2B06AC3E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B</w:t>
            </w:r>
          </w:p>
        </w:tc>
        <w:tc>
          <w:tcPr>
            <w:tcW w:w="2720" w:type="dxa"/>
            <w:shd w:val="clear" w:color="auto" w:fill="auto"/>
            <w:noWrap/>
            <w:vAlign w:val="bottom"/>
          </w:tcPr>
          <w:p w14:paraId="3A0A98B8" w14:textId="77777777" w:rsidR="00B06134" w:rsidRPr="00C51C3A" w:rsidRDefault="00B06134" w:rsidP="00AA0F8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 studies (Kettunen et al.)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XR0dW5lbjwvQXV0aG9yPjxZZWFyPjIwMTY8L1llYXI+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</w:fldData>
              </w:fldCha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C51C3A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vertAlign w:val="superscript"/>
              </w:rPr>
              <w:t>33</w:t>
            </w: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14:paraId="4391AEA6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E5EE0C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DEA10BB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90D5FD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.05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2A6E0EB9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B379171" w14:textId="77777777" w:rsidR="00B06134" w:rsidRPr="00C51C3A" w:rsidRDefault="00B06134" w:rsidP="00AA0F84">
            <w:pPr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1</w:t>
            </w:r>
          </w:p>
        </w:tc>
      </w:tr>
    </w:tbl>
    <w:p w14:paraId="37A5D7BD" w14:textId="77777777" w:rsidR="00B06134" w:rsidRPr="00C51C3A" w:rsidRDefault="00B06134" w:rsidP="00B06134">
      <w:pPr>
        <w:rPr>
          <w:rFonts w:asciiTheme="minorHAnsi" w:hAnsiTheme="minorHAnsi"/>
          <w:b/>
          <w:bCs/>
          <w:color w:val="000000" w:themeColor="text1"/>
        </w:rPr>
      </w:pPr>
    </w:p>
    <w:p w14:paraId="7052391C" w14:textId="77777777" w:rsidR="00B06134" w:rsidRPr="00C51C3A" w:rsidRDefault="00B06134" w:rsidP="00B06134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Q, Q-statistic; df, degrees of freedom; P, p-value.</w:t>
      </w:r>
    </w:p>
    <w:p w14:paraId="1D65E401" w14:textId="77777777" w:rsidR="00B06134" w:rsidRDefault="00B06134" w:rsidP="00B06134">
      <w:pPr>
        <w:rPr>
          <w:rFonts w:asciiTheme="minorHAnsi" w:hAnsiTheme="minorHAnsi"/>
          <w:b/>
          <w:bCs/>
          <w:color w:val="000000" w:themeColor="text1"/>
        </w:rPr>
      </w:pPr>
    </w:p>
    <w:p w14:paraId="25DA8D79" w14:textId="77777777" w:rsidR="00086984" w:rsidRDefault="00086984"/>
    <w:sectPr w:rsidR="00086984" w:rsidSect="00B061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34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8D5AF1"/>
    <w:rsid w:val="00902DB5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06134"/>
    <w:rsid w:val="00B1347C"/>
    <w:rsid w:val="00B1738D"/>
    <w:rsid w:val="00B36925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9595E"/>
  <w15:chartTrackingRefBased/>
  <w15:docId w15:val="{E1ED7F42-74FF-DA44-9A12-AABAEACB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3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2:00Z</dcterms:created>
  <dcterms:modified xsi:type="dcterms:W3CDTF">2021-02-28T19:39:00Z</dcterms:modified>
</cp:coreProperties>
</file>